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062" w:rsidRDefault="00E05062" w:rsidP="00E05062">
      <w:pPr>
        <w:spacing w:line="360" w:lineRule="auto"/>
        <w:jc w:val="both"/>
        <w:rPr>
          <w:b/>
          <w:lang w:eastAsia="zh-CN"/>
        </w:rPr>
      </w:pPr>
      <w:r>
        <w:rPr>
          <w:b/>
        </w:rPr>
        <w:t>S</w:t>
      </w:r>
      <w:r w:rsidR="00632AAF">
        <w:rPr>
          <w:b/>
        </w:rPr>
        <w:t>3</w:t>
      </w:r>
      <w:r w:rsidR="001575CA">
        <w:rPr>
          <w:b/>
        </w:rPr>
        <w:t xml:space="preserve"> Dataset</w:t>
      </w:r>
      <w:r w:rsidRPr="007A1F3F">
        <w:rPr>
          <w:b/>
        </w:rPr>
        <w:t xml:space="preserve">. </w:t>
      </w:r>
      <w:proofErr w:type="gramStart"/>
      <w:r w:rsidRPr="007A1F3F">
        <w:rPr>
          <w:b/>
        </w:rPr>
        <w:t xml:space="preserve">Readings of droplet size of nanoemulsion in Table </w:t>
      </w:r>
      <w:r>
        <w:rPr>
          <w:b/>
        </w:rPr>
        <w:t>3</w:t>
      </w:r>
      <w:r w:rsidRPr="007A1F3F">
        <w:rPr>
          <w:b/>
        </w:rPr>
        <w:t>.</w:t>
      </w:r>
      <w:proofErr w:type="gramEnd"/>
    </w:p>
    <w:tbl>
      <w:tblPr>
        <w:tblW w:w="7481" w:type="dxa"/>
        <w:jc w:val="center"/>
        <w:tblInd w:w="97" w:type="dxa"/>
        <w:tblLook w:val="04A0"/>
      </w:tblPr>
      <w:tblGrid>
        <w:gridCol w:w="1870"/>
        <w:gridCol w:w="1870"/>
        <w:gridCol w:w="1870"/>
        <w:gridCol w:w="1871"/>
      </w:tblGrid>
      <w:tr w:rsidR="00E05062" w:rsidRPr="001B6AD9" w:rsidTr="00410BB4">
        <w:trPr>
          <w:trHeight w:val="580"/>
          <w:jc w:val="center"/>
        </w:trPr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1B6AD9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Percentage of Surfactant (%, w/w)</w:t>
            </w:r>
          </w:p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05062" w:rsidRPr="001B6AD9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Day 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After 5 weeks</w:t>
            </w:r>
          </w:p>
        </w:tc>
      </w:tr>
      <w:tr w:rsidR="00E05062" w:rsidRPr="001B6AD9" w:rsidTr="00410BB4">
        <w:trPr>
          <w:trHeight w:val="580"/>
          <w:jc w:val="center"/>
        </w:trPr>
        <w:tc>
          <w:tcPr>
            <w:tcW w:w="1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Droplet Size (nm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Droplet size (nm)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6.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3.1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1.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3.6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7.9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2.7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9.3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0.4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9.1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7.22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8.3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1.17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5.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7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9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0.6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0.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6.98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9.4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9.81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</w:t>
            </w:r>
            <w:r>
              <w:rPr>
                <w:rFonts w:hint="eastAsia"/>
                <w:color w:val="000000"/>
                <w:lang w:eastAsia="zh-CN"/>
              </w:rPr>
              <w:t>7</w:t>
            </w:r>
            <w:r w:rsidRPr="00FD1141">
              <w:rPr>
                <w:rFonts w:eastAsia="Times New Roman"/>
                <w:color w:val="000000"/>
              </w:rPr>
              <w:t>.2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6.96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3.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7.8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8.6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6.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6.3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0.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3.4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2.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2.7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4.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2.3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2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5.1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3.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6.2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2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5.9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9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5.3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8.5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7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1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  <w:r w:rsidRPr="00FD1141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  <w:r w:rsidRPr="00FD1141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8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2.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7.4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1.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0.6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lastRenderedPageBreak/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9.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2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3.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0.8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9.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4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1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5.2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2.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5.5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0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3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2.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0</w:t>
            </w:r>
          </w:p>
        </w:tc>
      </w:tr>
      <w:tr w:rsidR="00E05062" w:rsidRPr="001B6AD9" w:rsidTr="00410BB4">
        <w:trPr>
          <w:trHeight w:val="290"/>
          <w:jc w:val="center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3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062" w:rsidRPr="00FD1141" w:rsidRDefault="00E05062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0.1</w:t>
            </w:r>
          </w:p>
        </w:tc>
      </w:tr>
    </w:tbl>
    <w:p w:rsidR="00E05062" w:rsidRDefault="00E05062" w:rsidP="00E05062">
      <w:pPr>
        <w:spacing w:line="360" w:lineRule="auto"/>
        <w:jc w:val="both"/>
        <w:rPr>
          <w:b/>
          <w:lang w:eastAsia="zh-CN"/>
        </w:rPr>
      </w:pPr>
    </w:p>
    <w:p w:rsidR="004123DD" w:rsidRDefault="00632AAF"/>
    <w:sectPr w:rsidR="004123DD" w:rsidSect="00E46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E05062"/>
    <w:rsid w:val="001575CA"/>
    <w:rsid w:val="0060419F"/>
    <w:rsid w:val="00632AAF"/>
    <w:rsid w:val="00BD7800"/>
    <w:rsid w:val="00E05062"/>
    <w:rsid w:val="00E467F5"/>
    <w:rsid w:val="00F16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062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8-16T07:41:00Z</dcterms:created>
  <dcterms:modified xsi:type="dcterms:W3CDTF">2018-08-16T08:07:00Z</dcterms:modified>
</cp:coreProperties>
</file>